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sz w:val="24"/>
          <w:szCs w:val="24"/>
        </w:rPr>
        <w:t>1 Origin of medicinal materia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6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43"/>
        <w:gridCol w:w="3191"/>
        <w:gridCol w:w="2409"/>
        <w:gridCol w:w="1737"/>
        <w:gridCol w:w="2443"/>
      </w:tblGrid>
      <w:tr>
        <w:trPr>
          <w:trHeight w:val="329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de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ample na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igin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ect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ordinates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  <w:bookmarkEnd w:id="0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antou,Gangdong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26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º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7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º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ozhou,Gangdong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2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6º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3º6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Yulin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27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º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2º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Lijiang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unnan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27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0º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6º8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ulin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6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º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2º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6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ulin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7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º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2º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ulin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8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º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2º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8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ulin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2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º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2º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zhou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3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º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4º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zhou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3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º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4º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1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zhou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3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º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4º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2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zhou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3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º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4º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>
          <w:trHeight w:val="29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3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zhou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3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º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4º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4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zhou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3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º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4º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5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antou,Guangdong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90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º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7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º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6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oming,Guangdong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09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º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1º6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7</w:t>
            </w:r>
          </w:p>
        </w:tc>
        <w:tc>
          <w:tcPr>
            <w:tcW w:w="31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igang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1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9º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3º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8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ulin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0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º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2º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9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iamen,Fujian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0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8º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4º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20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denlandia hedyotidea (DC.) Hand.-Maz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zhou,Guangx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1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º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4º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ynochthode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fficinalis (F.C.How) Razafim. &amp; B.Brem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ozhou,Gangdong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09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6º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3º6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ynochthodes officinalis (F.C.How) Razafim. &amp; B.Brem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eyang,Guangdong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21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6º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23º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anum lyratum Thunb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B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ou,Anhui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09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5º7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, 33º8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5:00:13Z</dcterms:created>
  <dc:creator>lenovo</dc:creator>
  <dc:description/>
  <dc:language>en-US</dc:language>
  <cp:lastModifiedBy>joanna</cp:lastModifiedBy>
  <dcterms:modified xsi:type="dcterms:W3CDTF">2020-11-12T14:24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